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png" ContentType="image/png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123" w:rsidRDefault="00BA2123" w:rsidP="003F6533">
      <w:pPr>
        <w:jc w:val="center"/>
        <w:rPr>
          <w:sz w:val="28"/>
        </w:rPr>
      </w:pPr>
    </w:p>
    <w:p w:rsidR="005F7F4D" w:rsidRDefault="00743639" w:rsidP="005F7F4D">
      <w:pPr>
        <w:rPr>
          <w:sz w:val="28"/>
        </w:rPr>
      </w:pPr>
      <w:r>
        <w:rPr>
          <w:noProof/>
          <w:sz w:val="28"/>
          <w:lang w:val="en-US"/>
        </w:rPr>
        <w:drawing>
          <wp:inline distT="0" distB="0" distL="0" distR="0">
            <wp:extent cx="5526157" cy="3880249"/>
            <wp:effectExtent l="0" t="0" r="0" b="0"/>
            <wp:docPr id="1" name="Image 0" descr="haemocy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emocyte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29973" cy="3882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1D93" w:rsidRPr="00E67D18" w:rsidRDefault="00E67D18" w:rsidP="008F1D93">
      <w:pPr>
        <w:jc w:val="both"/>
        <w:rPr>
          <w:szCs w:val="24"/>
        </w:rPr>
      </w:pPr>
      <w:r w:rsidRPr="00E67D18">
        <w:rPr>
          <w:b/>
        </w:rPr>
        <w:t>Additional file 2</w:t>
      </w:r>
      <w:r w:rsidR="008F1D93" w:rsidRPr="00E67D18">
        <w:t xml:space="preserve">: </w:t>
      </w:r>
      <w:r w:rsidR="00FC5440" w:rsidRPr="00E67D18">
        <w:t xml:space="preserve">Optical microscope (x400) image of </w:t>
      </w:r>
      <w:proofErr w:type="spellStart"/>
      <w:r w:rsidR="00FC5440" w:rsidRPr="00E67D18">
        <w:rPr>
          <w:i/>
        </w:rPr>
        <w:t>Cx</w:t>
      </w:r>
      <w:proofErr w:type="spellEnd"/>
      <w:r w:rsidR="00FC5440" w:rsidRPr="00E67D18">
        <w:rPr>
          <w:i/>
        </w:rPr>
        <w:t xml:space="preserve"> </w:t>
      </w:r>
      <w:proofErr w:type="spellStart"/>
      <w:r w:rsidR="00FC5440" w:rsidRPr="00E67D18">
        <w:rPr>
          <w:i/>
        </w:rPr>
        <w:t>pipiens</w:t>
      </w:r>
      <w:proofErr w:type="spellEnd"/>
      <w:r w:rsidR="00FC5440" w:rsidRPr="00E67D18">
        <w:rPr>
          <w:i/>
        </w:rPr>
        <w:t xml:space="preserve"> </w:t>
      </w:r>
      <w:r w:rsidR="00FC5440" w:rsidRPr="00E67D18">
        <w:t>h</w:t>
      </w:r>
      <w:r>
        <w:t>a</w:t>
      </w:r>
      <w:r w:rsidR="00FC5440" w:rsidRPr="00E67D18">
        <w:t xml:space="preserve">emocytes showing the two different </w:t>
      </w:r>
      <w:proofErr w:type="spellStart"/>
      <w:r w:rsidR="00FC5440" w:rsidRPr="00E67D18">
        <w:t>morphotypes</w:t>
      </w:r>
      <w:proofErr w:type="spellEnd"/>
      <w:r w:rsidR="00FC5440" w:rsidRPr="00E67D18">
        <w:t xml:space="preserve"> described in this study: granulocytes and </w:t>
      </w:r>
      <w:proofErr w:type="spellStart"/>
      <w:r w:rsidR="00FC5440" w:rsidRPr="00E67D18">
        <w:t>oenocytoids</w:t>
      </w:r>
      <w:proofErr w:type="spellEnd"/>
      <w:r w:rsidR="00BA2123" w:rsidRPr="00E67D18">
        <w:t xml:space="preserve"> </w:t>
      </w:r>
      <w:r w:rsidR="00BA2123" w:rsidRPr="00E67D18">
        <w:rPr>
          <w:szCs w:val="24"/>
        </w:rPr>
        <w:t>(</w:t>
      </w:r>
      <w:r w:rsidR="00BA2123" w:rsidRPr="00E67D18">
        <w:rPr>
          <w:rFonts w:cs="Calibri"/>
          <w:bCs/>
          <w:iCs/>
          <w:szCs w:val="24"/>
        </w:rPr>
        <w:t>see main text for details)</w:t>
      </w:r>
      <w:r w:rsidR="00FC5440" w:rsidRPr="00E67D18">
        <w:rPr>
          <w:szCs w:val="24"/>
        </w:rPr>
        <w:t>.</w:t>
      </w:r>
      <w:r w:rsidR="008F1D93" w:rsidRPr="00E67D18">
        <w:rPr>
          <w:szCs w:val="24"/>
        </w:rPr>
        <w:t xml:space="preserve"> </w:t>
      </w:r>
    </w:p>
    <w:p w:rsidR="005F7F4D" w:rsidRDefault="005F7F4D" w:rsidP="005F7F4D">
      <w:pPr>
        <w:tabs>
          <w:tab w:val="left" w:pos="2546"/>
        </w:tabs>
        <w:rPr>
          <w:sz w:val="28"/>
        </w:rPr>
      </w:pPr>
    </w:p>
    <w:p w:rsidR="00AA5D85" w:rsidRDefault="00AA5D85" w:rsidP="005F7F4D">
      <w:pPr>
        <w:tabs>
          <w:tab w:val="left" w:pos="2546"/>
        </w:tabs>
        <w:rPr>
          <w:sz w:val="28"/>
        </w:rPr>
      </w:pPr>
    </w:p>
    <w:p w:rsidR="00AA5D85" w:rsidRDefault="00AA5D85" w:rsidP="005F7F4D">
      <w:pPr>
        <w:tabs>
          <w:tab w:val="left" w:pos="2546"/>
        </w:tabs>
        <w:rPr>
          <w:sz w:val="28"/>
        </w:rPr>
      </w:pPr>
    </w:p>
    <w:p w:rsidR="00AA5D85" w:rsidRDefault="00AA5D85" w:rsidP="005F7F4D">
      <w:pPr>
        <w:tabs>
          <w:tab w:val="left" w:pos="2546"/>
        </w:tabs>
        <w:rPr>
          <w:sz w:val="28"/>
        </w:rPr>
      </w:pPr>
    </w:p>
    <w:p w:rsidR="00AA5D85" w:rsidRDefault="00AA5D85" w:rsidP="005F7F4D">
      <w:pPr>
        <w:tabs>
          <w:tab w:val="left" w:pos="2546"/>
        </w:tabs>
        <w:rPr>
          <w:sz w:val="28"/>
        </w:rPr>
      </w:pPr>
    </w:p>
    <w:p w:rsidR="00AA5D85" w:rsidRDefault="00AA5D85" w:rsidP="005F7F4D">
      <w:pPr>
        <w:tabs>
          <w:tab w:val="left" w:pos="2546"/>
        </w:tabs>
        <w:rPr>
          <w:sz w:val="28"/>
        </w:rPr>
      </w:pPr>
    </w:p>
    <w:sectPr w:rsidR="00AA5D85" w:rsidSect="004E77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67E6" w:rsidRDefault="00EA67E6" w:rsidP="008F1D93">
      <w:pPr>
        <w:spacing w:after="0" w:line="240" w:lineRule="auto"/>
      </w:pPr>
      <w:r>
        <w:separator/>
      </w:r>
    </w:p>
  </w:endnote>
  <w:endnote w:type="continuationSeparator" w:id="0">
    <w:p w:rsidR="00EA67E6" w:rsidRDefault="00EA67E6" w:rsidP="008F1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67E6" w:rsidRDefault="00EA67E6" w:rsidP="008F1D93">
      <w:pPr>
        <w:spacing w:after="0" w:line="240" w:lineRule="auto"/>
      </w:pPr>
      <w:r>
        <w:separator/>
      </w:r>
    </w:p>
  </w:footnote>
  <w:footnote w:type="continuationSeparator" w:id="0">
    <w:p w:rsidR="00EA67E6" w:rsidRDefault="00EA67E6" w:rsidP="008F1D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F6533"/>
    <w:rsid w:val="000104BC"/>
    <w:rsid w:val="00012E39"/>
    <w:rsid w:val="00054E98"/>
    <w:rsid w:val="00072AC1"/>
    <w:rsid w:val="000A4590"/>
    <w:rsid w:val="000C5F0B"/>
    <w:rsid w:val="000D541A"/>
    <w:rsid w:val="000D6475"/>
    <w:rsid w:val="000E1B23"/>
    <w:rsid w:val="00126739"/>
    <w:rsid w:val="001275C5"/>
    <w:rsid w:val="001906C5"/>
    <w:rsid w:val="001B17F0"/>
    <w:rsid w:val="001D1285"/>
    <w:rsid w:val="001E43E4"/>
    <w:rsid w:val="00223D03"/>
    <w:rsid w:val="002318EF"/>
    <w:rsid w:val="00236EB5"/>
    <w:rsid w:val="00262373"/>
    <w:rsid w:val="002A2C56"/>
    <w:rsid w:val="002B01A9"/>
    <w:rsid w:val="002B10AE"/>
    <w:rsid w:val="002B5221"/>
    <w:rsid w:val="00314EE8"/>
    <w:rsid w:val="00354EF1"/>
    <w:rsid w:val="00392CDC"/>
    <w:rsid w:val="003B3923"/>
    <w:rsid w:val="003B60CB"/>
    <w:rsid w:val="003F6533"/>
    <w:rsid w:val="00407ABE"/>
    <w:rsid w:val="00422D99"/>
    <w:rsid w:val="00436C04"/>
    <w:rsid w:val="00493DF8"/>
    <w:rsid w:val="0049732A"/>
    <w:rsid w:val="00497AFF"/>
    <w:rsid w:val="004E772F"/>
    <w:rsid w:val="00546094"/>
    <w:rsid w:val="005515FF"/>
    <w:rsid w:val="00555AB7"/>
    <w:rsid w:val="005B3370"/>
    <w:rsid w:val="005E1DF0"/>
    <w:rsid w:val="005F5C4B"/>
    <w:rsid w:val="005F7F4D"/>
    <w:rsid w:val="00607041"/>
    <w:rsid w:val="0061174E"/>
    <w:rsid w:val="0063410E"/>
    <w:rsid w:val="00640BA5"/>
    <w:rsid w:val="00654302"/>
    <w:rsid w:val="00683AA8"/>
    <w:rsid w:val="006917D6"/>
    <w:rsid w:val="00693D52"/>
    <w:rsid w:val="006949CC"/>
    <w:rsid w:val="006A3181"/>
    <w:rsid w:val="006A5E3B"/>
    <w:rsid w:val="006B2B08"/>
    <w:rsid w:val="006C549A"/>
    <w:rsid w:val="006D0FD7"/>
    <w:rsid w:val="006E0355"/>
    <w:rsid w:val="0070115D"/>
    <w:rsid w:val="00743639"/>
    <w:rsid w:val="0075400B"/>
    <w:rsid w:val="0075673C"/>
    <w:rsid w:val="00771608"/>
    <w:rsid w:val="00784EE2"/>
    <w:rsid w:val="007F27B9"/>
    <w:rsid w:val="00815510"/>
    <w:rsid w:val="00822A72"/>
    <w:rsid w:val="0083108C"/>
    <w:rsid w:val="00852E4F"/>
    <w:rsid w:val="008F1D93"/>
    <w:rsid w:val="009029AB"/>
    <w:rsid w:val="009273F2"/>
    <w:rsid w:val="00935D74"/>
    <w:rsid w:val="0095419D"/>
    <w:rsid w:val="0095513B"/>
    <w:rsid w:val="00955E8A"/>
    <w:rsid w:val="00960069"/>
    <w:rsid w:val="0099085C"/>
    <w:rsid w:val="009A0A09"/>
    <w:rsid w:val="009B3EE5"/>
    <w:rsid w:val="009D168A"/>
    <w:rsid w:val="00A10991"/>
    <w:rsid w:val="00A629F6"/>
    <w:rsid w:val="00A93C70"/>
    <w:rsid w:val="00AA5D85"/>
    <w:rsid w:val="00AB0A24"/>
    <w:rsid w:val="00B1468D"/>
    <w:rsid w:val="00B57265"/>
    <w:rsid w:val="00B70A00"/>
    <w:rsid w:val="00B83171"/>
    <w:rsid w:val="00BA2123"/>
    <w:rsid w:val="00BB0784"/>
    <w:rsid w:val="00BD5E29"/>
    <w:rsid w:val="00C03DB9"/>
    <w:rsid w:val="00C354FA"/>
    <w:rsid w:val="00C40D07"/>
    <w:rsid w:val="00C56BF9"/>
    <w:rsid w:val="00C6424F"/>
    <w:rsid w:val="00C6730A"/>
    <w:rsid w:val="00CE5D71"/>
    <w:rsid w:val="00CF4C8F"/>
    <w:rsid w:val="00D15D5C"/>
    <w:rsid w:val="00D27F44"/>
    <w:rsid w:val="00D4214F"/>
    <w:rsid w:val="00D51C04"/>
    <w:rsid w:val="00D556BF"/>
    <w:rsid w:val="00D61E53"/>
    <w:rsid w:val="00D75793"/>
    <w:rsid w:val="00D86AD1"/>
    <w:rsid w:val="00DC3139"/>
    <w:rsid w:val="00DC5258"/>
    <w:rsid w:val="00DE33B6"/>
    <w:rsid w:val="00DE4D57"/>
    <w:rsid w:val="00E06007"/>
    <w:rsid w:val="00E102B7"/>
    <w:rsid w:val="00E17BC1"/>
    <w:rsid w:val="00E27CFC"/>
    <w:rsid w:val="00E419D2"/>
    <w:rsid w:val="00E453FD"/>
    <w:rsid w:val="00E67D18"/>
    <w:rsid w:val="00EA30F9"/>
    <w:rsid w:val="00EA67E6"/>
    <w:rsid w:val="00EB7676"/>
    <w:rsid w:val="00EC2D4E"/>
    <w:rsid w:val="00EE0CB8"/>
    <w:rsid w:val="00F948A0"/>
    <w:rsid w:val="00FC5440"/>
    <w:rsid w:val="00FE6A93"/>
  </w:rsids>
  <m:mathPr>
    <m:mathFont m:val="Segoe UI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533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F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F4D"/>
    <w:rPr>
      <w:rFonts w:ascii="Tahoma" w:eastAsia="Calibri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8F1D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1D93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8F1D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F1D93"/>
    <w:rPr>
      <w:rFonts w:ascii="Calibri" w:eastAsia="Calibri" w:hAnsi="Calibri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07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0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7041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041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BA2123"/>
  </w:style>
  <w:style w:type="paragraph" w:styleId="ListParagraph">
    <w:name w:val="List Paragraph"/>
    <w:basedOn w:val="Normal"/>
    <w:uiPriority w:val="34"/>
    <w:qFormat/>
    <w:rsid w:val="00AA5D85"/>
    <w:pPr>
      <w:ind w:left="720"/>
      <w:contextualSpacing/>
    </w:pPr>
  </w:style>
  <w:style w:type="character" w:customStyle="1" w:styleId="hps">
    <w:name w:val="hps"/>
    <w:basedOn w:val="DefaultParagraphFont"/>
    <w:rsid w:val="00AA5D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1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3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0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2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5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889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840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image" Target="media/image1.png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5519D2-1EA2-F742-9FB4-AF361BB57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geault</dc:creator>
  <cp:lastModifiedBy>Marcel Hommel</cp:lastModifiedBy>
  <cp:revision>3</cp:revision>
  <cp:lastPrinted>2015-06-22T17:32:00Z</cp:lastPrinted>
  <dcterms:created xsi:type="dcterms:W3CDTF">2015-09-25T11:16:00Z</dcterms:created>
  <dcterms:modified xsi:type="dcterms:W3CDTF">2015-09-25T11:16:00Z</dcterms:modified>
</cp:coreProperties>
</file>